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E44E28" w14:textId="77777777" w:rsidR="007B610E" w:rsidRPr="00231DAE" w:rsidRDefault="007B610E" w:rsidP="007B610E">
      <w:pPr>
        <w:rPr>
          <w:rFonts w:ascii="Times New Roman" w:hAnsi="Times New Roman" w:cs="Times New Roman"/>
          <w:color w:val="000000" w:themeColor="text1"/>
          <w:sz w:val="24"/>
          <w:szCs w:val="24"/>
        </w:rPr>
      </w:pPr>
      <w:r w:rsidRPr="00231DAE">
        <w:rPr>
          <w:rFonts w:ascii="Times New Roman" w:hAnsi="Times New Roman" w:cs="Times New Roman"/>
          <w:color w:val="000000" w:themeColor="text1"/>
          <w:sz w:val="24"/>
          <w:szCs w:val="24"/>
        </w:rPr>
        <w:t xml:space="preserve">Supplemental Figure 1. Sequences in the anti-Cas9 Nanobody Library. The corresponding DNA sequences have been deposited in </w:t>
      </w:r>
      <w:proofErr w:type="spellStart"/>
      <w:r w:rsidRPr="00231DAE">
        <w:rPr>
          <w:rFonts w:ascii="Times New Roman" w:hAnsi="Times New Roman" w:cs="Times New Roman"/>
          <w:color w:val="000000" w:themeColor="text1"/>
          <w:sz w:val="24"/>
          <w:szCs w:val="24"/>
        </w:rPr>
        <w:t>Genbank</w:t>
      </w:r>
      <w:proofErr w:type="spellEnd"/>
      <w:r w:rsidRPr="00231DAE">
        <w:rPr>
          <w:rFonts w:ascii="Times New Roman" w:hAnsi="Times New Roman" w:cs="Times New Roman"/>
          <w:color w:val="000000" w:themeColor="text1"/>
          <w:sz w:val="24"/>
          <w:szCs w:val="24"/>
        </w:rPr>
        <w:t>. Accession numbers PP869893-PP869943.</w:t>
      </w:r>
    </w:p>
    <w:p w14:paraId="61974107" w14:textId="77777777" w:rsidR="007B610E" w:rsidRPr="00231DAE" w:rsidRDefault="007B610E" w:rsidP="007B610E">
      <w:pPr>
        <w:rPr>
          <w:rFonts w:ascii="Times New Roman" w:hAnsi="Times New Roman" w:cs="Times New Roman"/>
          <w:color w:val="000000" w:themeColor="text1"/>
          <w:sz w:val="24"/>
          <w:szCs w:val="24"/>
        </w:rPr>
      </w:pPr>
    </w:p>
    <w:p w14:paraId="02A683FC" w14:textId="77777777" w:rsidR="007B610E" w:rsidRPr="00231DAE" w:rsidRDefault="007B610E" w:rsidP="007B610E">
      <w:pPr>
        <w:rPr>
          <w:rFonts w:ascii="Times New Roman" w:hAnsi="Times New Roman" w:cs="Times New Roman"/>
          <w:color w:val="000000" w:themeColor="text1"/>
          <w:sz w:val="24"/>
          <w:szCs w:val="24"/>
        </w:rPr>
      </w:pPr>
      <w:r w:rsidRPr="00231DAE">
        <w:rPr>
          <w:rFonts w:ascii="Times New Roman" w:hAnsi="Times New Roman" w:cs="Times New Roman"/>
          <w:color w:val="000000" w:themeColor="text1"/>
          <w:sz w:val="24"/>
          <w:szCs w:val="24"/>
        </w:rPr>
        <w:t>Supplemental Figure 2. Agarose gel electrophoresis used to measure percent DNA cleaved in figure 4D. (A) Samples after 1 minute at 37 °C. (B) Samples after 5 minutes at 37 °C. (C) Samples after 10 minutes at 37 °C. (D) Samples after 1 hour at 37 °C.</w:t>
      </w:r>
    </w:p>
    <w:p w14:paraId="4922173D" w14:textId="77777777" w:rsidR="007B610E" w:rsidRPr="00231DAE" w:rsidRDefault="007B610E" w:rsidP="007B610E">
      <w:pPr>
        <w:rPr>
          <w:rFonts w:ascii="Times New Roman" w:hAnsi="Times New Roman" w:cs="Times New Roman"/>
          <w:color w:val="000000" w:themeColor="text1"/>
          <w:sz w:val="24"/>
          <w:szCs w:val="24"/>
        </w:rPr>
      </w:pPr>
    </w:p>
    <w:p w14:paraId="3BE25DF3" w14:textId="77777777" w:rsidR="007B610E" w:rsidRPr="00231DAE" w:rsidRDefault="007B610E" w:rsidP="007B610E">
      <w:pPr>
        <w:rPr>
          <w:rFonts w:ascii="Times New Roman" w:hAnsi="Times New Roman" w:cs="Times New Roman"/>
          <w:color w:val="000000" w:themeColor="text1"/>
          <w:sz w:val="24"/>
          <w:szCs w:val="24"/>
        </w:rPr>
      </w:pPr>
      <w:r w:rsidRPr="00231DAE">
        <w:rPr>
          <w:rFonts w:ascii="Times New Roman" w:hAnsi="Times New Roman" w:cs="Times New Roman"/>
          <w:color w:val="000000" w:themeColor="text1"/>
          <w:sz w:val="24"/>
          <w:szCs w:val="24"/>
        </w:rPr>
        <w:t>Supplemental Figure 3. Interactions between C1, D9, and F9 and Cas proteins. (A) Dose response of C1 to Cas9, Cas3, Cas12, Cas14, and BSA. (B) Dose response of D9 to Cas9, Cas3, Cas12, Cas14, and BSA (C) Dose response of F9 to Cas9, Cas3, Cas12, Cas14, and BSA Error bars are SEM of triplicate measurements.</w:t>
      </w:r>
    </w:p>
    <w:p w14:paraId="5FE7FF16" w14:textId="037ED452" w:rsidR="00A7357E" w:rsidRPr="00231DAE" w:rsidRDefault="00A7357E" w:rsidP="00AA187E">
      <w:pPr>
        <w:jc w:val="both"/>
        <w:rPr>
          <w:rFonts w:ascii="Times New Roman" w:hAnsi="Times New Roman" w:cs="Times New Roman"/>
          <w:color w:val="000000" w:themeColor="text1"/>
          <w:sz w:val="24"/>
          <w:szCs w:val="24"/>
        </w:rPr>
      </w:pPr>
    </w:p>
    <w:sectPr w:rsidR="00A7357E" w:rsidRPr="00231DAE" w:rsidSect="00AA187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E580BC" w14:textId="77777777" w:rsidR="000A730A" w:rsidRDefault="000A730A" w:rsidP="00F14C1E">
      <w:pPr>
        <w:spacing w:after="0" w:line="240" w:lineRule="auto"/>
      </w:pPr>
      <w:r>
        <w:separator/>
      </w:r>
    </w:p>
  </w:endnote>
  <w:endnote w:type="continuationSeparator" w:id="0">
    <w:p w14:paraId="73657B36" w14:textId="77777777" w:rsidR="000A730A" w:rsidRDefault="000A730A" w:rsidP="00F14C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39F7E05" w14:textId="77777777" w:rsidR="000A730A" w:rsidRDefault="000A730A" w:rsidP="00F14C1E">
      <w:pPr>
        <w:spacing w:after="0" w:line="240" w:lineRule="auto"/>
      </w:pPr>
      <w:r>
        <w:separator/>
      </w:r>
    </w:p>
  </w:footnote>
  <w:footnote w:type="continuationSeparator" w:id="0">
    <w:p w14:paraId="2CA811BE" w14:textId="77777777" w:rsidR="000A730A" w:rsidRDefault="000A730A" w:rsidP="00F14C1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9E85E34"/>
    <w:multiLevelType w:val="multilevel"/>
    <w:tmpl w:val="50CC03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E2C6563"/>
    <w:multiLevelType w:val="multilevel"/>
    <w:tmpl w:val="A21A4F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E636D84"/>
    <w:multiLevelType w:val="multilevel"/>
    <w:tmpl w:val="5A7236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1180567"/>
    <w:multiLevelType w:val="hybridMultilevel"/>
    <w:tmpl w:val="B9A22BCE"/>
    <w:lvl w:ilvl="0" w:tplc="7092F3E2">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40639825">
    <w:abstractNumId w:val="0"/>
  </w:num>
  <w:num w:numId="2" w16cid:durableId="294721568">
    <w:abstractNumId w:val="3"/>
  </w:num>
  <w:num w:numId="3" w16cid:durableId="400837668">
    <w:abstractNumId w:val="1"/>
  </w:num>
  <w:num w:numId="4" w16cid:durableId="166107845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4486"/>
    <w:rsid w:val="00006899"/>
    <w:rsid w:val="00006A65"/>
    <w:rsid w:val="00013962"/>
    <w:rsid w:val="000541B5"/>
    <w:rsid w:val="00057D72"/>
    <w:rsid w:val="00060DDC"/>
    <w:rsid w:val="00071E29"/>
    <w:rsid w:val="00073B27"/>
    <w:rsid w:val="00076B3A"/>
    <w:rsid w:val="00081294"/>
    <w:rsid w:val="000A4087"/>
    <w:rsid w:val="000A730A"/>
    <w:rsid w:val="000B21BB"/>
    <w:rsid w:val="000B4CA7"/>
    <w:rsid w:val="000B62CD"/>
    <w:rsid w:val="000C109D"/>
    <w:rsid w:val="000C6127"/>
    <w:rsid w:val="000D730A"/>
    <w:rsid w:val="000E51D6"/>
    <w:rsid w:val="000E726A"/>
    <w:rsid w:val="000F43CB"/>
    <w:rsid w:val="000F677A"/>
    <w:rsid w:val="0010502A"/>
    <w:rsid w:val="00106E34"/>
    <w:rsid w:val="001119EE"/>
    <w:rsid w:val="001134DC"/>
    <w:rsid w:val="001174FC"/>
    <w:rsid w:val="0011788D"/>
    <w:rsid w:val="0012512A"/>
    <w:rsid w:val="0013647C"/>
    <w:rsid w:val="001367CD"/>
    <w:rsid w:val="00141FAF"/>
    <w:rsid w:val="001474D1"/>
    <w:rsid w:val="00151953"/>
    <w:rsid w:val="00160114"/>
    <w:rsid w:val="00170444"/>
    <w:rsid w:val="00170F3B"/>
    <w:rsid w:val="00172BCA"/>
    <w:rsid w:val="00172D38"/>
    <w:rsid w:val="0017309B"/>
    <w:rsid w:val="00176BD9"/>
    <w:rsid w:val="001845C4"/>
    <w:rsid w:val="00184A31"/>
    <w:rsid w:val="00185D37"/>
    <w:rsid w:val="00185F77"/>
    <w:rsid w:val="00197EDA"/>
    <w:rsid w:val="001B6F65"/>
    <w:rsid w:val="001C733C"/>
    <w:rsid w:val="001D1CDD"/>
    <w:rsid w:val="001E10B0"/>
    <w:rsid w:val="001E32F3"/>
    <w:rsid w:val="001E4BB3"/>
    <w:rsid w:val="002232A0"/>
    <w:rsid w:val="002308CA"/>
    <w:rsid w:val="00231DAE"/>
    <w:rsid w:val="002375FB"/>
    <w:rsid w:val="002432C0"/>
    <w:rsid w:val="0024591B"/>
    <w:rsid w:val="00254837"/>
    <w:rsid w:val="00262160"/>
    <w:rsid w:val="00267AE2"/>
    <w:rsid w:val="0027153D"/>
    <w:rsid w:val="00274A6D"/>
    <w:rsid w:val="00274F62"/>
    <w:rsid w:val="0028174E"/>
    <w:rsid w:val="002910A5"/>
    <w:rsid w:val="00291C2B"/>
    <w:rsid w:val="002942DF"/>
    <w:rsid w:val="00296AAB"/>
    <w:rsid w:val="002A01BF"/>
    <w:rsid w:val="002A6951"/>
    <w:rsid w:val="002E3D97"/>
    <w:rsid w:val="002F2F99"/>
    <w:rsid w:val="0031687D"/>
    <w:rsid w:val="00316E0C"/>
    <w:rsid w:val="0032216E"/>
    <w:rsid w:val="00332A54"/>
    <w:rsid w:val="0034040B"/>
    <w:rsid w:val="00354BF7"/>
    <w:rsid w:val="00360DD9"/>
    <w:rsid w:val="003732B6"/>
    <w:rsid w:val="0038018C"/>
    <w:rsid w:val="00390049"/>
    <w:rsid w:val="00392D1E"/>
    <w:rsid w:val="003A06D2"/>
    <w:rsid w:val="003A0F28"/>
    <w:rsid w:val="003A1474"/>
    <w:rsid w:val="003D45C3"/>
    <w:rsid w:val="003D73B6"/>
    <w:rsid w:val="003E550C"/>
    <w:rsid w:val="003E62AF"/>
    <w:rsid w:val="003E7FDE"/>
    <w:rsid w:val="003F60F6"/>
    <w:rsid w:val="004168F8"/>
    <w:rsid w:val="00417029"/>
    <w:rsid w:val="004308D5"/>
    <w:rsid w:val="00433657"/>
    <w:rsid w:val="004465B1"/>
    <w:rsid w:val="00446A0E"/>
    <w:rsid w:val="00447C24"/>
    <w:rsid w:val="00447DE6"/>
    <w:rsid w:val="004513BD"/>
    <w:rsid w:val="00467F22"/>
    <w:rsid w:val="00474A33"/>
    <w:rsid w:val="004977A6"/>
    <w:rsid w:val="004C4DC3"/>
    <w:rsid w:val="004D55EA"/>
    <w:rsid w:val="004E42D5"/>
    <w:rsid w:val="004E58CA"/>
    <w:rsid w:val="004E5E76"/>
    <w:rsid w:val="004F12C7"/>
    <w:rsid w:val="004F35DD"/>
    <w:rsid w:val="004F7C3A"/>
    <w:rsid w:val="005028F6"/>
    <w:rsid w:val="005420F0"/>
    <w:rsid w:val="00547F46"/>
    <w:rsid w:val="0057625B"/>
    <w:rsid w:val="00584649"/>
    <w:rsid w:val="00597A21"/>
    <w:rsid w:val="005A245B"/>
    <w:rsid w:val="005A737B"/>
    <w:rsid w:val="005A7C1B"/>
    <w:rsid w:val="005B2572"/>
    <w:rsid w:val="005B43BD"/>
    <w:rsid w:val="005B5FD2"/>
    <w:rsid w:val="005B73CD"/>
    <w:rsid w:val="005C04F6"/>
    <w:rsid w:val="005C3689"/>
    <w:rsid w:val="0060427A"/>
    <w:rsid w:val="0060689E"/>
    <w:rsid w:val="00620A05"/>
    <w:rsid w:val="00621986"/>
    <w:rsid w:val="00624374"/>
    <w:rsid w:val="00625113"/>
    <w:rsid w:val="00631034"/>
    <w:rsid w:val="00641538"/>
    <w:rsid w:val="0064456C"/>
    <w:rsid w:val="0065055B"/>
    <w:rsid w:val="00652B29"/>
    <w:rsid w:val="00667809"/>
    <w:rsid w:val="00685CB4"/>
    <w:rsid w:val="006979CD"/>
    <w:rsid w:val="006A160C"/>
    <w:rsid w:val="006A723B"/>
    <w:rsid w:val="006C0409"/>
    <w:rsid w:val="006E008E"/>
    <w:rsid w:val="006F7D64"/>
    <w:rsid w:val="0070250D"/>
    <w:rsid w:val="007062F4"/>
    <w:rsid w:val="00730098"/>
    <w:rsid w:val="00737FEC"/>
    <w:rsid w:val="0074330E"/>
    <w:rsid w:val="00746A42"/>
    <w:rsid w:val="007535B8"/>
    <w:rsid w:val="007546B8"/>
    <w:rsid w:val="007613FE"/>
    <w:rsid w:val="00777521"/>
    <w:rsid w:val="00792A35"/>
    <w:rsid w:val="00793587"/>
    <w:rsid w:val="00793A9D"/>
    <w:rsid w:val="007A5ABF"/>
    <w:rsid w:val="007A70DF"/>
    <w:rsid w:val="007B610E"/>
    <w:rsid w:val="007D3407"/>
    <w:rsid w:val="007D3907"/>
    <w:rsid w:val="007D3A6C"/>
    <w:rsid w:val="007E088F"/>
    <w:rsid w:val="007E2149"/>
    <w:rsid w:val="007E3CDF"/>
    <w:rsid w:val="008067F3"/>
    <w:rsid w:val="00842967"/>
    <w:rsid w:val="00877165"/>
    <w:rsid w:val="008A1D86"/>
    <w:rsid w:val="008B3363"/>
    <w:rsid w:val="008B4113"/>
    <w:rsid w:val="008B5068"/>
    <w:rsid w:val="008C7FCF"/>
    <w:rsid w:val="008D36C2"/>
    <w:rsid w:val="008E0209"/>
    <w:rsid w:val="008E2EFB"/>
    <w:rsid w:val="008E4A2F"/>
    <w:rsid w:val="008F42F8"/>
    <w:rsid w:val="0090539D"/>
    <w:rsid w:val="00913642"/>
    <w:rsid w:val="00920DFF"/>
    <w:rsid w:val="0092563E"/>
    <w:rsid w:val="0093306A"/>
    <w:rsid w:val="00934F8D"/>
    <w:rsid w:val="00956F6E"/>
    <w:rsid w:val="009731F7"/>
    <w:rsid w:val="00977CB7"/>
    <w:rsid w:val="00980521"/>
    <w:rsid w:val="009857B7"/>
    <w:rsid w:val="009A325D"/>
    <w:rsid w:val="009C4C34"/>
    <w:rsid w:val="009C77B9"/>
    <w:rsid w:val="009D15C3"/>
    <w:rsid w:val="009D3C37"/>
    <w:rsid w:val="009E2621"/>
    <w:rsid w:val="009E56AE"/>
    <w:rsid w:val="009F0654"/>
    <w:rsid w:val="009F5F4B"/>
    <w:rsid w:val="00A059B8"/>
    <w:rsid w:val="00A07F4B"/>
    <w:rsid w:val="00A12AB8"/>
    <w:rsid w:val="00A17034"/>
    <w:rsid w:val="00A17929"/>
    <w:rsid w:val="00A21380"/>
    <w:rsid w:val="00A27D49"/>
    <w:rsid w:val="00A34724"/>
    <w:rsid w:val="00A40634"/>
    <w:rsid w:val="00A5000F"/>
    <w:rsid w:val="00A546FD"/>
    <w:rsid w:val="00A66CD4"/>
    <w:rsid w:val="00A71355"/>
    <w:rsid w:val="00A7357E"/>
    <w:rsid w:val="00A82848"/>
    <w:rsid w:val="00A866D0"/>
    <w:rsid w:val="00A87855"/>
    <w:rsid w:val="00A95965"/>
    <w:rsid w:val="00A9767E"/>
    <w:rsid w:val="00AA187E"/>
    <w:rsid w:val="00AA2869"/>
    <w:rsid w:val="00AA4CAF"/>
    <w:rsid w:val="00AB43DE"/>
    <w:rsid w:val="00AB5788"/>
    <w:rsid w:val="00AC2035"/>
    <w:rsid w:val="00AD3662"/>
    <w:rsid w:val="00AD5B28"/>
    <w:rsid w:val="00AE78BF"/>
    <w:rsid w:val="00AF3670"/>
    <w:rsid w:val="00B001F7"/>
    <w:rsid w:val="00B00EAB"/>
    <w:rsid w:val="00B02377"/>
    <w:rsid w:val="00B03573"/>
    <w:rsid w:val="00B06B91"/>
    <w:rsid w:val="00B12EFD"/>
    <w:rsid w:val="00B21DDC"/>
    <w:rsid w:val="00B24275"/>
    <w:rsid w:val="00B322F7"/>
    <w:rsid w:val="00B3388B"/>
    <w:rsid w:val="00B33E05"/>
    <w:rsid w:val="00B41858"/>
    <w:rsid w:val="00B41A1C"/>
    <w:rsid w:val="00B4540C"/>
    <w:rsid w:val="00B524CA"/>
    <w:rsid w:val="00B74EA8"/>
    <w:rsid w:val="00B75AF2"/>
    <w:rsid w:val="00B769DE"/>
    <w:rsid w:val="00BA5B93"/>
    <w:rsid w:val="00BC23FE"/>
    <w:rsid w:val="00BC4E78"/>
    <w:rsid w:val="00BE3C3F"/>
    <w:rsid w:val="00BE52B0"/>
    <w:rsid w:val="00BE6C69"/>
    <w:rsid w:val="00BF44EF"/>
    <w:rsid w:val="00BF4A2E"/>
    <w:rsid w:val="00BF5E7E"/>
    <w:rsid w:val="00BF67EA"/>
    <w:rsid w:val="00BF705A"/>
    <w:rsid w:val="00C02632"/>
    <w:rsid w:val="00C167FF"/>
    <w:rsid w:val="00C2517A"/>
    <w:rsid w:val="00C3240C"/>
    <w:rsid w:val="00C4699A"/>
    <w:rsid w:val="00C50117"/>
    <w:rsid w:val="00C62108"/>
    <w:rsid w:val="00C91A47"/>
    <w:rsid w:val="00C94838"/>
    <w:rsid w:val="00C966FD"/>
    <w:rsid w:val="00CA4212"/>
    <w:rsid w:val="00CA6E4C"/>
    <w:rsid w:val="00CB2EDC"/>
    <w:rsid w:val="00CB5599"/>
    <w:rsid w:val="00CB609E"/>
    <w:rsid w:val="00CC0994"/>
    <w:rsid w:val="00CC6399"/>
    <w:rsid w:val="00CD1AB3"/>
    <w:rsid w:val="00CD2AA6"/>
    <w:rsid w:val="00CF5752"/>
    <w:rsid w:val="00CF6ED5"/>
    <w:rsid w:val="00D215D1"/>
    <w:rsid w:val="00D21689"/>
    <w:rsid w:val="00D24486"/>
    <w:rsid w:val="00D34609"/>
    <w:rsid w:val="00D547EA"/>
    <w:rsid w:val="00D626F5"/>
    <w:rsid w:val="00D734FB"/>
    <w:rsid w:val="00D93ADB"/>
    <w:rsid w:val="00DB33FE"/>
    <w:rsid w:val="00DE096B"/>
    <w:rsid w:val="00DE1766"/>
    <w:rsid w:val="00DE27D6"/>
    <w:rsid w:val="00DF0668"/>
    <w:rsid w:val="00E030ED"/>
    <w:rsid w:val="00E03EAC"/>
    <w:rsid w:val="00E2045F"/>
    <w:rsid w:val="00E30A98"/>
    <w:rsid w:val="00E3239D"/>
    <w:rsid w:val="00E452E0"/>
    <w:rsid w:val="00E50F5F"/>
    <w:rsid w:val="00E66A71"/>
    <w:rsid w:val="00E82FFB"/>
    <w:rsid w:val="00E86DC0"/>
    <w:rsid w:val="00E975CF"/>
    <w:rsid w:val="00EA04A7"/>
    <w:rsid w:val="00EA0956"/>
    <w:rsid w:val="00EA534D"/>
    <w:rsid w:val="00EB01C2"/>
    <w:rsid w:val="00EB3370"/>
    <w:rsid w:val="00EB38CC"/>
    <w:rsid w:val="00EC0883"/>
    <w:rsid w:val="00EC31DA"/>
    <w:rsid w:val="00EC5CA1"/>
    <w:rsid w:val="00ED0B31"/>
    <w:rsid w:val="00ED4211"/>
    <w:rsid w:val="00ED4D89"/>
    <w:rsid w:val="00EE14CD"/>
    <w:rsid w:val="00EF097A"/>
    <w:rsid w:val="00EF2031"/>
    <w:rsid w:val="00F017D9"/>
    <w:rsid w:val="00F1226F"/>
    <w:rsid w:val="00F14C1E"/>
    <w:rsid w:val="00F24668"/>
    <w:rsid w:val="00F30961"/>
    <w:rsid w:val="00F31374"/>
    <w:rsid w:val="00F4242E"/>
    <w:rsid w:val="00F451A9"/>
    <w:rsid w:val="00F475C8"/>
    <w:rsid w:val="00F65BAF"/>
    <w:rsid w:val="00F71981"/>
    <w:rsid w:val="00F8179E"/>
    <w:rsid w:val="00F83107"/>
    <w:rsid w:val="00F853EC"/>
    <w:rsid w:val="00F92783"/>
    <w:rsid w:val="00FB1D07"/>
    <w:rsid w:val="00FB436F"/>
    <w:rsid w:val="00FC601E"/>
    <w:rsid w:val="00FE3F0A"/>
    <w:rsid w:val="00FF310D"/>
    <w:rsid w:val="00FF6EC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18C91E"/>
  <w15:chartTrackingRefBased/>
  <w15:docId w15:val="{EB7D8559-292C-466F-ACAB-6DBA6C6066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44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24486"/>
    <w:rPr>
      <w:sz w:val="16"/>
      <w:szCs w:val="16"/>
    </w:rPr>
  </w:style>
  <w:style w:type="paragraph" w:styleId="CommentText">
    <w:name w:val="annotation text"/>
    <w:basedOn w:val="Normal"/>
    <w:link w:val="CommentTextChar"/>
    <w:uiPriority w:val="99"/>
    <w:unhideWhenUsed/>
    <w:rsid w:val="00D24486"/>
    <w:pPr>
      <w:spacing w:line="240" w:lineRule="auto"/>
    </w:pPr>
    <w:rPr>
      <w:sz w:val="20"/>
      <w:szCs w:val="20"/>
    </w:rPr>
  </w:style>
  <w:style w:type="character" w:customStyle="1" w:styleId="CommentTextChar">
    <w:name w:val="Comment Text Char"/>
    <w:basedOn w:val="DefaultParagraphFont"/>
    <w:link w:val="CommentText"/>
    <w:uiPriority w:val="99"/>
    <w:rsid w:val="00D24486"/>
    <w:rPr>
      <w:sz w:val="20"/>
      <w:szCs w:val="20"/>
    </w:rPr>
  </w:style>
  <w:style w:type="character" w:styleId="Hyperlink">
    <w:name w:val="Hyperlink"/>
    <w:basedOn w:val="DefaultParagraphFont"/>
    <w:uiPriority w:val="99"/>
    <w:unhideWhenUsed/>
    <w:rsid w:val="002942DF"/>
    <w:rPr>
      <w:color w:val="0000FF"/>
      <w:u w:val="single"/>
    </w:rPr>
  </w:style>
  <w:style w:type="character" w:styleId="Strong">
    <w:name w:val="Strong"/>
    <w:basedOn w:val="DefaultParagraphFont"/>
    <w:uiPriority w:val="22"/>
    <w:qFormat/>
    <w:rsid w:val="002942DF"/>
    <w:rPr>
      <w:b/>
      <w:bCs/>
    </w:rPr>
  </w:style>
  <w:style w:type="paragraph" w:styleId="ListParagraph">
    <w:name w:val="List Paragraph"/>
    <w:basedOn w:val="Normal"/>
    <w:uiPriority w:val="34"/>
    <w:qFormat/>
    <w:rsid w:val="00392D1E"/>
    <w:pPr>
      <w:ind w:left="720"/>
      <w:contextualSpacing/>
    </w:pPr>
  </w:style>
  <w:style w:type="paragraph" w:styleId="Revision">
    <w:name w:val="Revision"/>
    <w:hidden/>
    <w:uiPriority w:val="99"/>
    <w:semiHidden/>
    <w:rsid w:val="00E82FFB"/>
    <w:pPr>
      <w:spacing w:after="0" w:line="240" w:lineRule="auto"/>
    </w:pPr>
  </w:style>
  <w:style w:type="paragraph" w:styleId="CommentSubject">
    <w:name w:val="annotation subject"/>
    <w:basedOn w:val="CommentText"/>
    <w:next w:val="CommentText"/>
    <w:link w:val="CommentSubjectChar"/>
    <w:uiPriority w:val="99"/>
    <w:semiHidden/>
    <w:unhideWhenUsed/>
    <w:rsid w:val="009F5F4B"/>
    <w:rPr>
      <w:b/>
      <w:bCs/>
    </w:rPr>
  </w:style>
  <w:style w:type="character" w:customStyle="1" w:styleId="CommentSubjectChar">
    <w:name w:val="Comment Subject Char"/>
    <w:basedOn w:val="CommentTextChar"/>
    <w:link w:val="CommentSubject"/>
    <w:uiPriority w:val="99"/>
    <w:semiHidden/>
    <w:rsid w:val="009F5F4B"/>
    <w:rPr>
      <w:b/>
      <w:bCs/>
      <w:sz w:val="20"/>
      <w:szCs w:val="20"/>
    </w:rPr>
  </w:style>
  <w:style w:type="paragraph" w:styleId="Bibliography">
    <w:name w:val="Bibliography"/>
    <w:basedOn w:val="Normal"/>
    <w:next w:val="Normal"/>
    <w:uiPriority w:val="37"/>
    <w:unhideWhenUsed/>
    <w:rsid w:val="005420F0"/>
    <w:pPr>
      <w:tabs>
        <w:tab w:val="left" w:pos="380"/>
        <w:tab w:val="left" w:pos="500"/>
      </w:tabs>
      <w:spacing w:after="0" w:line="240" w:lineRule="auto"/>
      <w:ind w:left="504" w:hanging="504"/>
    </w:pPr>
  </w:style>
  <w:style w:type="character" w:styleId="LineNumber">
    <w:name w:val="line number"/>
    <w:basedOn w:val="DefaultParagraphFont"/>
    <w:uiPriority w:val="99"/>
    <w:semiHidden/>
    <w:unhideWhenUsed/>
    <w:rsid w:val="005420F0"/>
  </w:style>
  <w:style w:type="character" w:styleId="FollowedHyperlink">
    <w:name w:val="FollowedHyperlink"/>
    <w:basedOn w:val="DefaultParagraphFont"/>
    <w:uiPriority w:val="99"/>
    <w:semiHidden/>
    <w:unhideWhenUsed/>
    <w:rsid w:val="005B5FD2"/>
    <w:rPr>
      <w:color w:val="954F72" w:themeColor="followedHyperlink"/>
      <w:u w:val="single"/>
    </w:rPr>
  </w:style>
  <w:style w:type="paragraph" w:styleId="NormalWeb">
    <w:name w:val="Normal (Web)"/>
    <w:basedOn w:val="Normal"/>
    <w:uiPriority w:val="99"/>
    <w:semiHidden/>
    <w:unhideWhenUsed/>
    <w:rsid w:val="004D55EA"/>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underline">
    <w:name w:val="underline"/>
    <w:basedOn w:val="DefaultParagraphFont"/>
    <w:rsid w:val="004D55EA"/>
  </w:style>
  <w:style w:type="character" w:customStyle="1" w:styleId="apple-converted-space">
    <w:name w:val="apple-converted-space"/>
    <w:basedOn w:val="DefaultParagraphFont"/>
    <w:rsid w:val="004D55EA"/>
  </w:style>
  <w:style w:type="character" w:styleId="Emphasis">
    <w:name w:val="Emphasis"/>
    <w:basedOn w:val="DefaultParagraphFont"/>
    <w:uiPriority w:val="20"/>
    <w:qFormat/>
    <w:rsid w:val="004D55EA"/>
    <w:rPr>
      <w:i/>
      <w:iCs/>
    </w:rPr>
  </w:style>
  <w:style w:type="paragraph" w:styleId="FootnoteText">
    <w:name w:val="footnote text"/>
    <w:basedOn w:val="Normal"/>
    <w:link w:val="FootnoteTextChar"/>
    <w:uiPriority w:val="99"/>
    <w:semiHidden/>
    <w:unhideWhenUsed/>
    <w:rsid w:val="00F14C1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14C1E"/>
    <w:rPr>
      <w:sz w:val="20"/>
      <w:szCs w:val="20"/>
    </w:rPr>
  </w:style>
  <w:style w:type="character" w:styleId="FootnoteReference">
    <w:name w:val="footnote reference"/>
    <w:basedOn w:val="DefaultParagraphFont"/>
    <w:uiPriority w:val="99"/>
    <w:semiHidden/>
    <w:unhideWhenUsed/>
    <w:rsid w:val="00F14C1E"/>
    <w:rPr>
      <w:vertAlign w:val="superscript"/>
    </w:rPr>
  </w:style>
  <w:style w:type="character" w:styleId="UnresolvedMention">
    <w:name w:val="Unresolved Mention"/>
    <w:basedOn w:val="DefaultParagraphFont"/>
    <w:uiPriority w:val="99"/>
    <w:semiHidden/>
    <w:unhideWhenUsed/>
    <w:rsid w:val="009D15C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3121024">
      <w:bodyDiv w:val="1"/>
      <w:marLeft w:val="0"/>
      <w:marRight w:val="0"/>
      <w:marTop w:val="0"/>
      <w:marBottom w:val="0"/>
      <w:divBdr>
        <w:top w:val="none" w:sz="0" w:space="0" w:color="auto"/>
        <w:left w:val="none" w:sz="0" w:space="0" w:color="auto"/>
        <w:bottom w:val="none" w:sz="0" w:space="0" w:color="auto"/>
        <w:right w:val="none" w:sz="0" w:space="0" w:color="auto"/>
      </w:divBdr>
    </w:div>
    <w:div w:id="292297334">
      <w:bodyDiv w:val="1"/>
      <w:marLeft w:val="0"/>
      <w:marRight w:val="0"/>
      <w:marTop w:val="0"/>
      <w:marBottom w:val="0"/>
      <w:divBdr>
        <w:top w:val="none" w:sz="0" w:space="0" w:color="auto"/>
        <w:left w:val="none" w:sz="0" w:space="0" w:color="auto"/>
        <w:bottom w:val="none" w:sz="0" w:space="0" w:color="auto"/>
        <w:right w:val="none" w:sz="0" w:space="0" w:color="auto"/>
      </w:divBdr>
    </w:div>
    <w:div w:id="740174668">
      <w:bodyDiv w:val="1"/>
      <w:marLeft w:val="0"/>
      <w:marRight w:val="0"/>
      <w:marTop w:val="0"/>
      <w:marBottom w:val="0"/>
      <w:divBdr>
        <w:top w:val="none" w:sz="0" w:space="0" w:color="auto"/>
        <w:left w:val="none" w:sz="0" w:space="0" w:color="auto"/>
        <w:bottom w:val="none" w:sz="0" w:space="0" w:color="auto"/>
        <w:right w:val="none" w:sz="0" w:space="0" w:color="auto"/>
      </w:divBdr>
      <w:divsChild>
        <w:div w:id="1032077951">
          <w:marLeft w:val="0"/>
          <w:marRight w:val="0"/>
          <w:marTop w:val="0"/>
          <w:marBottom w:val="0"/>
          <w:divBdr>
            <w:top w:val="none" w:sz="0" w:space="0" w:color="auto"/>
            <w:left w:val="none" w:sz="0" w:space="0" w:color="auto"/>
            <w:bottom w:val="none" w:sz="0" w:space="0" w:color="auto"/>
            <w:right w:val="none" w:sz="0" w:space="0" w:color="auto"/>
          </w:divBdr>
          <w:divsChild>
            <w:div w:id="1488010516">
              <w:marLeft w:val="0"/>
              <w:marRight w:val="0"/>
              <w:marTop w:val="0"/>
              <w:marBottom w:val="0"/>
              <w:divBdr>
                <w:top w:val="none" w:sz="0" w:space="0" w:color="auto"/>
                <w:left w:val="none" w:sz="0" w:space="0" w:color="auto"/>
                <w:bottom w:val="none" w:sz="0" w:space="0" w:color="auto"/>
                <w:right w:val="none" w:sz="0" w:space="0" w:color="auto"/>
              </w:divBdr>
              <w:divsChild>
                <w:div w:id="886835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2749810">
      <w:bodyDiv w:val="1"/>
      <w:marLeft w:val="0"/>
      <w:marRight w:val="0"/>
      <w:marTop w:val="0"/>
      <w:marBottom w:val="0"/>
      <w:divBdr>
        <w:top w:val="none" w:sz="0" w:space="0" w:color="auto"/>
        <w:left w:val="none" w:sz="0" w:space="0" w:color="auto"/>
        <w:bottom w:val="none" w:sz="0" w:space="0" w:color="auto"/>
        <w:right w:val="none" w:sz="0" w:space="0" w:color="auto"/>
      </w:divBdr>
      <w:divsChild>
        <w:div w:id="1762289166">
          <w:marLeft w:val="0"/>
          <w:marRight w:val="0"/>
          <w:marTop w:val="0"/>
          <w:marBottom w:val="0"/>
          <w:divBdr>
            <w:top w:val="none" w:sz="0" w:space="0" w:color="auto"/>
            <w:left w:val="none" w:sz="0" w:space="0" w:color="auto"/>
            <w:bottom w:val="none" w:sz="0" w:space="0" w:color="auto"/>
            <w:right w:val="none" w:sz="0" w:space="0" w:color="auto"/>
          </w:divBdr>
          <w:divsChild>
            <w:div w:id="1507669485">
              <w:marLeft w:val="0"/>
              <w:marRight w:val="0"/>
              <w:marTop w:val="0"/>
              <w:marBottom w:val="0"/>
              <w:divBdr>
                <w:top w:val="none" w:sz="0" w:space="0" w:color="auto"/>
                <w:left w:val="none" w:sz="0" w:space="0" w:color="auto"/>
                <w:bottom w:val="none" w:sz="0" w:space="0" w:color="auto"/>
                <w:right w:val="none" w:sz="0" w:space="0" w:color="auto"/>
              </w:divBdr>
              <w:divsChild>
                <w:div w:id="1185441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7877151">
      <w:bodyDiv w:val="1"/>
      <w:marLeft w:val="0"/>
      <w:marRight w:val="0"/>
      <w:marTop w:val="0"/>
      <w:marBottom w:val="0"/>
      <w:divBdr>
        <w:top w:val="none" w:sz="0" w:space="0" w:color="auto"/>
        <w:left w:val="none" w:sz="0" w:space="0" w:color="auto"/>
        <w:bottom w:val="none" w:sz="0" w:space="0" w:color="auto"/>
        <w:right w:val="none" w:sz="0" w:space="0" w:color="auto"/>
      </w:divBdr>
    </w:div>
    <w:div w:id="1517577285">
      <w:bodyDiv w:val="1"/>
      <w:marLeft w:val="0"/>
      <w:marRight w:val="0"/>
      <w:marTop w:val="0"/>
      <w:marBottom w:val="0"/>
      <w:divBdr>
        <w:top w:val="none" w:sz="0" w:space="0" w:color="auto"/>
        <w:left w:val="none" w:sz="0" w:space="0" w:color="auto"/>
        <w:bottom w:val="none" w:sz="0" w:space="0" w:color="auto"/>
        <w:right w:val="none" w:sz="0" w:space="0" w:color="auto"/>
      </w:divBdr>
    </w:div>
    <w:div w:id="1532065322">
      <w:bodyDiv w:val="1"/>
      <w:marLeft w:val="0"/>
      <w:marRight w:val="0"/>
      <w:marTop w:val="0"/>
      <w:marBottom w:val="0"/>
      <w:divBdr>
        <w:top w:val="none" w:sz="0" w:space="0" w:color="auto"/>
        <w:left w:val="none" w:sz="0" w:space="0" w:color="auto"/>
        <w:bottom w:val="none" w:sz="0" w:space="0" w:color="auto"/>
        <w:right w:val="none" w:sz="0" w:space="0" w:color="auto"/>
      </w:divBdr>
    </w:div>
    <w:div w:id="1543201844">
      <w:bodyDiv w:val="1"/>
      <w:marLeft w:val="0"/>
      <w:marRight w:val="0"/>
      <w:marTop w:val="0"/>
      <w:marBottom w:val="0"/>
      <w:divBdr>
        <w:top w:val="none" w:sz="0" w:space="0" w:color="auto"/>
        <w:left w:val="none" w:sz="0" w:space="0" w:color="auto"/>
        <w:bottom w:val="none" w:sz="0" w:space="0" w:color="auto"/>
        <w:right w:val="none" w:sz="0" w:space="0" w:color="auto"/>
      </w:divBdr>
    </w:div>
    <w:div w:id="1861775515">
      <w:bodyDiv w:val="1"/>
      <w:marLeft w:val="0"/>
      <w:marRight w:val="0"/>
      <w:marTop w:val="0"/>
      <w:marBottom w:val="0"/>
      <w:divBdr>
        <w:top w:val="none" w:sz="0" w:space="0" w:color="auto"/>
        <w:left w:val="none" w:sz="0" w:space="0" w:color="auto"/>
        <w:bottom w:val="none" w:sz="0" w:space="0" w:color="auto"/>
        <w:right w:val="none" w:sz="0" w:space="0" w:color="auto"/>
      </w:divBdr>
    </w:div>
    <w:div w:id="1901089656">
      <w:bodyDiv w:val="1"/>
      <w:marLeft w:val="0"/>
      <w:marRight w:val="0"/>
      <w:marTop w:val="0"/>
      <w:marBottom w:val="0"/>
      <w:divBdr>
        <w:top w:val="none" w:sz="0" w:space="0" w:color="auto"/>
        <w:left w:val="none" w:sz="0" w:space="0" w:color="auto"/>
        <w:bottom w:val="none" w:sz="0" w:space="0" w:color="auto"/>
        <w:right w:val="none" w:sz="0" w:space="0" w:color="auto"/>
      </w:divBdr>
    </w:div>
    <w:div w:id="2113699119">
      <w:bodyDiv w:val="1"/>
      <w:marLeft w:val="0"/>
      <w:marRight w:val="0"/>
      <w:marTop w:val="0"/>
      <w:marBottom w:val="0"/>
      <w:divBdr>
        <w:top w:val="none" w:sz="0" w:space="0" w:color="auto"/>
        <w:left w:val="none" w:sz="0" w:space="0" w:color="auto"/>
        <w:bottom w:val="none" w:sz="0" w:space="0" w:color="auto"/>
        <w:right w:val="none" w:sz="0" w:space="0" w:color="auto"/>
      </w:divBdr>
      <w:divsChild>
        <w:div w:id="1603142636">
          <w:marLeft w:val="0"/>
          <w:marRight w:val="0"/>
          <w:marTop w:val="0"/>
          <w:marBottom w:val="0"/>
          <w:divBdr>
            <w:top w:val="none" w:sz="0" w:space="0" w:color="auto"/>
            <w:left w:val="none" w:sz="0" w:space="0" w:color="auto"/>
            <w:bottom w:val="none" w:sz="0" w:space="0" w:color="auto"/>
            <w:right w:val="none" w:sz="0" w:space="0" w:color="auto"/>
          </w:divBdr>
          <w:divsChild>
            <w:div w:id="244999704">
              <w:marLeft w:val="0"/>
              <w:marRight w:val="0"/>
              <w:marTop w:val="0"/>
              <w:marBottom w:val="0"/>
              <w:divBdr>
                <w:top w:val="none" w:sz="0" w:space="0" w:color="auto"/>
                <w:left w:val="none" w:sz="0" w:space="0" w:color="auto"/>
                <w:bottom w:val="none" w:sz="0" w:space="0" w:color="auto"/>
                <w:right w:val="none" w:sz="0" w:space="0" w:color="auto"/>
              </w:divBdr>
              <w:divsChild>
                <w:div w:id="1724597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A523D2-CA39-2744-8210-18514A83D9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08</Words>
  <Characters>62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Boylan</dc:creator>
  <cp:keywords/>
  <dc:description/>
  <cp:lastModifiedBy>Spiller, Benjamin</cp:lastModifiedBy>
  <cp:revision>3</cp:revision>
  <cp:lastPrinted>2024-10-09T14:08:00Z</cp:lastPrinted>
  <dcterms:created xsi:type="dcterms:W3CDTF">2025-02-12T16:59:00Z</dcterms:created>
  <dcterms:modified xsi:type="dcterms:W3CDTF">2025-02-12T1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p6RBOm2i"/&gt;&lt;style id="http://www.zotero.org/styles/journal-of-molecular-biology"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